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CA11A" w14:textId="77777777" w:rsidR="00457A8C" w:rsidRDefault="00457A8C" w:rsidP="00457A8C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665C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01A7B67" wp14:editId="32FCD677">
            <wp:extent cx="5020310" cy="2257425"/>
            <wp:effectExtent l="0" t="0" r="889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3" cy="226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Toc74652070"/>
      <w:bookmarkStart w:id="1" w:name="_Hlk77048800"/>
    </w:p>
    <w:p w14:paraId="500D0F8D" w14:textId="0DE895F4" w:rsidR="00457A8C" w:rsidRPr="00486796" w:rsidRDefault="00457A8C" w:rsidP="00457A8C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F2D5C">
        <w:rPr>
          <w:rFonts w:ascii="Times New Roman" w:hAnsi="Times New Roman" w:cs="Times New Roman"/>
          <w:b/>
          <w:bCs/>
          <w:sz w:val="24"/>
          <w:szCs w:val="24"/>
        </w:rPr>
        <w:t>File 9</w:t>
      </w:r>
      <w:r w:rsidRPr="00DF7C5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bookmarkEnd w:id="0"/>
      <w:bookmarkEnd w:id="1"/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The Kaplan-Meier </w:t>
      </w:r>
      <w:r w:rsidRPr="00B665C8">
        <w:rPr>
          <w:rFonts w:ascii="Times New Roman" w:eastAsia="Calibri" w:hAnsi="Times New Roman" w:cs="Times New Roman"/>
          <w:bCs/>
          <w:sz w:val="24"/>
        </w:rPr>
        <w:t xml:space="preserve">failure estimates compare time to death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of premature neonate with categories of dehydration among those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</w:p>
    <w:p w14:paraId="08B86BA5" w14:textId="77777777" w:rsidR="00457A8C" w:rsidRDefault="00457A8C">
      <w:bookmarkStart w:id="2" w:name="_GoBack"/>
      <w:bookmarkEnd w:id="2"/>
    </w:p>
    <w:sectPr w:rsidR="0045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A8C"/>
    <w:rsid w:val="000F2D5C"/>
    <w:rsid w:val="0045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8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A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A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45:00Z</dcterms:created>
  <dcterms:modified xsi:type="dcterms:W3CDTF">2022-01-04T07:27:00Z</dcterms:modified>
</cp:coreProperties>
</file>